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515" w:rsidRPr="00F02DB0" w:rsidRDefault="00545515" w:rsidP="00545515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02DB0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3</w:t>
      </w:r>
      <w:r w:rsidRPr="00F02DB0">
        <w:rPr>
          <w:rFonts w:ascii="Arial" w:hAnsi="Arial" w:cs="Arial"/>
          <w:b/>
          <w:sz w:val="22"/>
          <w:szCs w:val="22"/>
        </w:rPr>
        <w:t xml:space="preserve">. Landmarks for E12.5-E14.5 </w:t>
      </w:r>
      <w:proofErr w:type="spellStart"/>
      <w:r>
        <w:rPr>
          <w:rFonts w:ascii="Arial" w:hAnsi="Arial" w:cs="Arial"/>
          <w:b/>
          <w:sz w:val="22"/>
          <w:szCs w:val="22"/>
        </w:rPr>
        <w:t>morphometrics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 w:rsidRPr="00F02DB0">
        <w:rPr>
          <w:rFonts w:ascii="Arial" w:hAnsi="Arial" w:cs="Arial"/>
          <w:b/>
          <w:sz w:val="22"/>
          <w:szCs w:val="22"/>
        </w:rPr>
        <w:t>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8225"/>
        <w:tblGridChange w:id="0">
          <w:tblGrid>
            <w:gridCol w:w="1351"/>
            <w:gridCol w:w="8225"/>
          </w:tblGrid>
        </w:tblGridChange>
      </w:tblGrid>
      <w:tr w:rsidR="00545515" w:rsidRPr="00F02DB0" w:rsidTr="00354456">
        <w:tc>
          <w:tcPr>
            <w:tcW w:w="1368" w:type="dxa"/>
            <w:shd w:val="clear" w:color="auto" w:fill="auto"/>
          </w:tcPr>
          <w:p w:rsidR="00545515" w:rsidRPr="00774ECB" w:rsidRDefault="00545515" w:rsidP="0035445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565F">
              <w:rPr>
                <w:rFonts w:ascii="Arial" w:hAnsi="Arial" w:cs="Arial"/>
                <w:b/>
                <w:sz w:val="22"/>
                <w:szCs w:val="22"/>
              </w:rPr>
              <w:t>Landmark Number</w:t>
            </w:r>
          </w:p>
        </w:tc>
        <w:tc>
          <w:tcPr>
            <w:tcW w:w="9648" w:type="dxa"/>
            <w:shd w:val="clear" w:color="auto" w:fill="auto"/>
          </w:tcPr>
          <w:p w:rsidR="00545515" w:rsidRPr="009A565F" w:rsidRDefault="00545515" w:rsidP="0035445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05A00">
              <w:rPr>
                <w:rFonts w:ascii="Arial" w:hAnsi="Arial" w:cs="Arial"/>
                <w:b/>
                <w:sz w:val="22"/>
                <w:szCs w:val="22"/>
              </w:rPr>
              <w:t>Landmark Definition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Most rostral midline point on the developing rostrum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The ventral most midline point along the developing lip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3 (15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Dorso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>-caudal corner of the whisker field, taken on the skin right next to the plateau of the whisker field, rather than on the field itself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4 (16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Ventro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 xml:space="preserve">-rostral tip of the plateau on the </w:t>
            </w: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ventro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>-rostral member of the supra-orbital vibrissae pair that is found dorsal to the eye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5 (17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Rostral apex of the forming Medial Canthus of the eye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6 (18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Caudal apex of the forming Lateral Canthus of the eye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7 (19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Center of the infraorbital vibrissa found ventral to the eye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8 (20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 xml:space="preserve">Point at the rostral base of the </w:t>
            </w: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dorso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 xml:space="preserve">-caudal portion of the developing </w:t>
            </w: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pina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 xml:space="preserve"> of the ear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9 (21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 xml:space="preserve">Point at the rostral base of the </w:t>
            </w: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ventro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 xml:space="preserve">-rostral portion of the developing </w:t>
            </w: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pina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 xml:space="preserve"> of the ear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10 (22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 xml:space="preserve">Point at the edge of the whisker margin between the second and third whisker rows, counting from the top. This point is frequently next to the second large </w:t>
            </w: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mystacial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 xml:space="preserve"> vibrissa.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11 (23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Ventro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>-caudal corner of the whisker field, taken on the skin right next to the plateau of the whisker field, rather than on the field itself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12 (24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Medial point on edge of nasal aperture at the point of inflection between the lower vertical portion and the upper diagonal portion of the nasal aperture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13 (25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 xml:space="preserve">Point at </w:t>
            </w: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dorso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>-lateral most extent of nasal aperture</w:t>
            </w:r>
          </w:p>
        </w:tc>
      </w:tr>
      <w:tr w:rsidR="00545515" w:rsidRPr="00C05A00" w:rsidTr="00354456">
        <w:tc>
          <w:tcPr>
            <w:tcW w:w="1368" w:type="dxa"/>
            <w:shd w:val="clear" w:color="auto" w:fill="auto"/>
          </w:tcPr>
          <w:p w:rsidR="00545515" w:rsidRPr="00C05A00" w:rsidRDefault="00545515" w:rsidP="003544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5A00">
              <w:rPr>
                <w:rFonts w:ascii="Arial" w:hAnsi="Arial" w:cs="Arial"/>
                <w:sz w:val="22"/>
                <w:szCs w:val="22"/>
              </w:rPr>
              <w:t>14 (26)</w:t>
            </w:r>
          </w:p>
        </w:tc>
        <w:tc>
          <w:tcPr>
            <w:tcW w:w="9648" w:type="dxa"/>
            <w:shd w:val="clear" w:color="auto" w:fill="auto"/>
          </w:tcPr>
          <w:p w:rsidR="00545515" w:rsidRPr="00C05A00" w:rsidRDefault="00545515" w:rsidP="0035445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A00">
              <w:rPr>
                <w:rFonts w:ascii="Arial" w:hAnsi="Arial" w:cs="Arial"/>
                <w:sz w:val="22"/>
                <w:szCs w:val="22"/>
              </w:rPr>
              <w:t>Caudo</w:t>
            </w:r>
            <w:proofErr w:type="spellEnd"/>
            <w:r w:rsidRPr="00C05A00">
              <w:rPr>
                <w:rFonts w:ascii="Arial" w:hAnsi="Arial" w:cs="Arial"/>
                <w:sz w:val="22"/>
                <w:szCs w:val="22"/>
              </w:rPr>
              <w:t>-lateral most point on the upper lip, where it meets the lower lip</w:t>
            </w:r>
          </w:p>
        </w:tc>
      </w:tr>
    </w:tbl>
    <w:p w:rsidR="00545515" w:rsidRDefault="00545515" w:rsidP="00545515">
      <w:pPr>
        <w:rPr>
          <w:rFonts w:ascii="Arial" w:hAnsi="Arial" w:cs="Arial"/>
          <w:sz w:val="22"/>
          <w:szCs w:val="22"/>
        </w:rPr>
      </w:pPr>
    </w:p>
    <w:p w:rsidR="00545515" w:rsidRDefault="00545515" w:rsidP="00545515">
      <w:pPr>
        <w:rPr>
          <w:rFonts w:ascii="Arial" w:hAnsi="Arial" w:cs="Arial"/>
          <w:sz w:val="22"/>
          <w:szCs w:val="22"/>
        </w:rPr>
      </w:pPr>
    </w:p>
    <w:p w:rsidR="002E019D" w:rsidRDefault="002E019D">
      <w:bookmarkStart w:id="1" w:name="_GoBack"/>
      <w:bookmarkEnd w:id="1"/>
    </w:p>
    <w:sectPr w:rsidR="002E0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515"/>
    <w:rsid w:val="002E019D"/>
    <w:rsid w:val="0054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515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515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ush</dc:creator>
  <cp:lastModifiedBy>Jeffrey Bush</cp:lastModifiedBy>
  <cp:revision>1</cp:revision>
  <dcterms:created xsi:type="dcterms:W3CDTF">2019-11-22T00:50:00Z</dcterms:created>
  <dcterms:modified xsi:type="dcterms:W3CDTF">2019-11-22T00:50:00Z</dcterms:modified>
</cp:coreProperties>
</file>